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numPr>
          <w:ilvl w:val="0"/>
          <w:numId w:val="0"/>
        </w:numPr>
        <w:spacing w:lineRule="auto" w:line="360" w:before="0" w:after="280"/>
        <w:outlineLvl w:val="0"/>
        <w:rPr>
          <w:b/>
          <w:b/>
          <w:lang w:val="en-GB"/>
        </w:rPr>
      </w:pPr>
      <w:r>
        <w:rPr>
          <w:b/>
          <w:lang w:val="en-GB"/>
        </w:rPr>
        <w:t xml:space="preserve">   </w:t>
      </w:r>
      <w:r>
        <w:rPr>
          <w:b/>
          <w:lang w:val="en-GB"/>
        </w:rPr>
        <w:t>Table S1. Genotypes Frequencies obtained from Original and Validation cohorts.</w:t>
      </w:r>
    </w:p>
    <w:tbl>
      <w:tblPr>
        <w:tblW w:w="15978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86"/>
        <w:gridCol w:w="852"/>
        <w:gridCol w:w="443"/>
        <w:gridCol w:w="1199"/>
        <w:gridCol w:w="532"/>
        <w:gridCol w:w="1012"/>
        <w:gridCol w:w="1012"/>
        <w:gridCol w:w="1012"/>
        <w:gridCol w:w="1012"/>
        <w:gridCol w:w="1012"/>
        <w:gridCol w:w="1012"/>
        <w:gridCol w:w="1012"/>
        <w:gridCol w:w="1012"/>
        <w:gridCol w:w="923"/>
        <w:gridCol w:w="1012"/>
        <w:gridCol w:w="1012"/>
        <w:gridCol w:w="923"/>
      </w:tblGrid>
      <w:tr>
        <w:trPr>
          <w:trHeight w:val="255" w:hRule="atLeast"/>
        </w:trPr>
        <w:tc>
          <w:tcPr>
            <w:tcW w:w="98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NP ID</w:t>
            </w:r>
          </w:p>
        </w:tc>
        <w:tc>
          <w:tcPr>
            <w:tcW w:w="85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ene</w:t>
            </w:r>
          </w:p>
        </w:tc>
        <w:tc>
          <w:tcPr>
            <w:tcW w:w="44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hr.</w:t>
            </w:r>
          </w:p>
        </w:tc>
        <w:tc>
          <w:tcPr>
            <w:tcW w:w="119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ocation</w:t>
            </w:r>
          </w:p>
        </w:tc>
        <w:tc>
          <w:tcPr>
            <w:tcW w:w="53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lel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 &gt; 2</w:t>
            </w:r>
          </w:p>
        </w:tc>
        <w:tc>
          <w:tcPr>
            <w:tcW w:w="6072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riginal Cohort (Málaga)</w:t>
            </w:r>
          </w:p>
        </w:tc>
        <w:tc>
          <w:tcPr>
            <w:tcW w:w="5894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Validation Cohort (Madrid)</w:t>
            </w:r>
          </w:p>
        </w:tc>
      </w:tr>
      <w:tr>
        <w:trPr>
          <w:trHeight w:val="255" w:hRule="atLeast"/>
        </w:trPr>
        <w:tc>
          <w:tcPr>
            <w:tcW w:w="9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9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36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ontrols (n = 660) (%)</w:t>
            </w:r>
          </w:p>
        </w:tc>
        <w:tc>
          <w:tcPr>
            <w:tcW w:w="3036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S patients (n = 628) (%)</w:t>
            </w:r>
          </w:p>
        </w:tc>
        <w:tc>
          <w:tcPr>
            <w:tcW w:w="2947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ontrols (n = 233) (%)</w:t>
            </w:r>
          </w:p>
        </w:tc>
        <w:tc>
          <w:tcPr>
            <w:tcW w:w="2947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S patients (n = 295) (%)</w:t>
            </w:r>
          </w:p>
        </w:tc>
      </w:tr>
      <w:tr>
        <w:trPr>
          <w:trHeight w:val="270" w:hRule="atLeast"/>
        </w:trPr>
        <w:tc>
          <w:tcPr>
            <w:tcW w:w="9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9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2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2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2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9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3181143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</w:t>
            </w:r>
          </w:p>
        </w:tc>
        <w:tc>
          <w:tcPr>
            <w:tcW w:w="4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1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onic</w:t>
            </w:r>
          </w:p>
        </w:tc>
        <w:tc>
          <w:tcPr>
            <w:tcW w:w="5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&gt;A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4 (11.8%)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84 (77.3%)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8 (10.9%)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7 (17.0%)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24 (74.1%)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1 (8.9%)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1 (24.5%)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6 (70.2%)</w:t>
            </w:r>
          </w:p>
        </w:tc>
        <w:tc>
          <w:tcPr>
            <w:tcW w:w="9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 (5.3%)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1 (15.2%)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5 (75.9%)</w:t>
            </w:r>
          </w:p>
        </w:tc>
        <w:tc>
          <w:tcPr>
            <w:tcW w:w="9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4 (8.9%)</w:t>
            </w:r>
          </w:p>
        </w:tc>
      </w:tr>
      <w:tr>
        <w:trPr>
          <w:trHeight w:val="25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313659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onic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&gt;T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77 (43.7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81 (44.3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6 (12.0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60 (42.2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97 (48.2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9 (9.6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2 (42.6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1 (46.8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3 (10.6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0 (42.3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3 (46.8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1 (10.9%)</w:t>
            </w:r>
          </w:p>
        </w:tc>
      </w:tr>
      <w:tr>
        <w:trPr>
          <w:trHeight w:val="25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489455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onic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&gt;A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61 (71.0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74 (26.8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 (2.2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00 (66.3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73 (28.7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0 (3.5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0 (70.2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1 (26.8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 (3.1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7 (59.2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8 (38.3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 (2.5%)</w:t>
            </w:r>
          </w:p>
        </w:tc>
      </w:tr>
      <w:tr>
        <w:trPr>
          <w:trHeight w:val="25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23198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onic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&gt;C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30 (50.2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74 (41.6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4 (8.2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05 (48.6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69 (42.9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3 (8.5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4 (53.9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1 (39.6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5 (6.5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2 (45.2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0 (44.5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0 (10.3%)</w:t>
            </w:r>
          </w:p>
        </w:tc>
      </w:tr>
      <w:tr>
        <w:trPr>
          <w:trHeight w:val="25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17977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onic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&gt;G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54 (69.7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3 (28.1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 (2.2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46 (71.9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7 (26.9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 (1.1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5 (72.4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0 (26.3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 (1.3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5 (72.2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0 (24.6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 (3.2%)</w:t>
            </w:r>
          </w:p>
        </w:tc>
      </w:tr>
      <w:tr>
        <w:trPr>
          <w:trHeight w:val="25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313658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' Upstream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&gt;T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18 (63.6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11 (32.1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8 (4.3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91 (62.7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5 (32.9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8 (4.5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1 (57.0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4 (36.5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5 (6.5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97 (67.7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0 (27.5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 (4.8%)</w:t>
            </w:r>
          </w:p>
        </w:tc>
      </w:tr>
      <w:tr>
        <w:trPr>
          <w:trHeight w:val="25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676381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xon 1, NSC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&gt;T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56 (99.5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 (0.5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 (0.0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16 (99.5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 (0.5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 (0.0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26 (100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 (0.0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 (0.0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87 (100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 (0.0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 (0.0%)</w:t>
            </w:r>
          </w:p>
        </w:tc>
      </w:tr>
      <w:tr>
        <w:trPr>
          <w:trHeight w:val="25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1684575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xon 2, NSC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&gt;T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48 (98.8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 (1.2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 (0.0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11 (97.9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 (2.1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 (0.0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27 (99.6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 (0.4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 (0.0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77 (97.5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 (2.5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 (0.0%)</w:t>
            </w:r>
          </w:p>
        </w:tc>
      </w:tr>
      <w:tr>
        <w:trPr>
          <w:trHeight w:val="25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449193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xon 3, NSC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&gt;A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44 (99.8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 (0.2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 (0.0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04 (99.7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 (0.3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 (0.0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30 (99.1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 (0.9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 (0.0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77 (98.9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 (1.1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 (0.0%)</w:t>
            </w:r>
          </w:p>
        </w:tc>
      </w:tr>
      <w:tr>
        <w:trPr>
          <w:trHeight w:val="25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182322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onic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&gt;G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88 (43.6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97 (45.0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5 (11.4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72 (43.9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81 (45.3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7 (10.8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5 (41.3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1 (48.3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4 (10.4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1 (45.0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2 (45.4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8 (9.6%)</w:t>
            </w:r>
          </w:p>
        </w:tc>
      </w:tr>
      <w:tr>
        <w:trPr>
          <w:trHeight w:val="25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313658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onic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&gt;C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73 (72.4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5 (25.3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5 (2.3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71 (75.2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0 (22.4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5 (2.4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0 (78.3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8 (20.9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 (0.9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15 (73.6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0 (24.0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 (2.4%)</w:t>
            </w:r>
          </w:p>
        </w:tc>
      </w:tr>
      <w:tr>
        <w:trPr>
          <w:trHeight w:val="25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113157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xon 5, 3´UTR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&gt;A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38 (100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 (0.0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 (0.0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86 (99.8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 (0.2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 (0.0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25 (99.6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 (0.4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 (0.0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74 (100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 (0.0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 (0.0%)</w:t>
            </w:r>
          </w:p>
        </w:tc>
      </w:tr>
      <w:tr>
        <w:trPr>
          <w:trHeight w:val="255" w:hRule="atLeast"/>
        </w:trPr>
        <w:tc>
          <w:tcPr>
            <w:tcW w:w="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11545817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</w:t>
            </w:r>
          </w:p>
        </w:tc>
        <w:tc>
          <w:tcPr>
            <w:tcW w:w="4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xon 1, NSC</w:t>
            </w:r>
          </w:p>
        </w:tc>
        <w:tc>
          <w:tcPr>
            <w:tcW w:w="5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&gt;A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58 (100%)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 (0.0%)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 (0.0%)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26 (100%)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 (0.0%)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 (0.0%)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26 (100%)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 (0.0%)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 (0.0%)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74 (100%)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 (0.0%)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 (0.0%)</w:t>
            </w:r>
          </w:p>
        </w:tc>
      </w:tr>
      <w:tr>
        <w:trPr>
          <w:trHeight w:val="255" w:hRule="atLeast"/>
        </w:trPr>
        <w:tc>
          <w:tcPr>
            <w:tcW w:w="9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2230229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R-1</w:t>
            </w:r>
          </w:p>
        </w:tc>
        <w:tc>
          <w:tcPr>
            <w:tcW w:w="4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1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xon 10, NSC</w:t>
            </w:r>
          </w:p>
        </w:tc>
        <w:tc>
          <w:tcPr>
            <w:tcW w:w="5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&gt;G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75 (73.3%)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5 (25.5%)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 (1.2%)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41 (71.9%)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4 (26.8%)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 (1.3%)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2 (71.1%)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9 (25.9%)</w:t>
            </w:r>
          </w:p>
        </w:tc>
        <w:tc>
          <w:tcPr>
            <w:tcW w:w="9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 (3.1%)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13 (72.9%)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3 (25.0%)</w:t>
            </w:r>
          </w:p>
        </w:tc>
        <w:tc>
          <w:tcPr>
            <w:tcW w:w="9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 (2.1%)</w:t>
            </w:r>
          </w:p>
        </w:tc>
      </w:tr>
      <w:tr>
        <w:trPr>
          <w:trHeight w:val="25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1177525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R-1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onic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&gt;T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72 (57.1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37 (36.3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3 (6.6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65 (59.9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12 (34.8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2 (5.3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3 (65.3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9 (31.5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 (3.2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75 (61.0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4 (32.8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 (6.3%)</w:t>
            </w:r>
          </w:p>
        </w:tc>
      </w:tr>
      <w:tr>
        <w:trPr>
          <w:trHeight w:val="25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1178034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R-1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onic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&gt;C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87 (45.2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83 (44.6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5 (10.2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80 (45.4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68 (43.4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9 (11.2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5 (50.2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8 (42.8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 (7.0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0 (48.1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1 (41.6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0 (10.3%)</w:t>
            </w:r>
          </w:p>
        </w:tc>
      </w:tr>
      <w:tr>
        <w:trPr>
          <w:trHeight w:val="25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655762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R-1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onic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&gt;G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50 (68.9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0 (27.6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3 (3.5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18 (67.3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1 (29.1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2 (3.5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74 (75.3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0 (21.6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 (3.0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90 (66.4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3 (29.0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 (4.5%)</w:t>
            </w:r>
          </w:p>
        </w:tc>
      </w:tr>
      <w:tr>
        <w:trPr>
          <w:trHeight w:val="25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223512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R-1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onic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&gt;T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24 (49.7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79 (42.8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9 (7.5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97 (48.0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75 (44.4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7 (7.6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3 (44.6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9 (42.9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9 (12.6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6 (50.3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0 (41.4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4 (8.3%)</w:t>
            </w:r>
          </w:p>
        </w:tc>
      </w:tr>
      <w:tr>
        <w:trPr>
          <w:trHeight w:val="25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1009754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R-1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onic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&gt;A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71 (58.0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46 (38.4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3 (3.6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70 (61.8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3 (33.9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6 (4.3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3 (58.3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6 (37.7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 (3.9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0 (64.5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6 (30.8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 (4.7%)</w:t>
            </w:r>
          </w:p>
        </w:tc>
      </w:tr>
      <w:tr>
        <w:trPr>
          <w:trHeight w:val="25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487207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R-1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onic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&gt;C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59 (54.9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65 (40.5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0 (4.6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42 (55.4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31 (37.1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4 (7.1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2 (57.6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4 (36.7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 (5.7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5 (50.9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1 (38.9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9 (10.2%)</w:t>
            </w:r>
          </w:p>
        </w:tc>
      </w:tr>
      <w:tr>
        <w:trPr>
          <w:trHeight w:val="25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2057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R-1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xon 5, NSC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&gt;C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87 (58.9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33 (35.5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7 (5.6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71 (59.4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21 (35.4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3 (5.3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8 (64.9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7 (29.4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 (5.7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6 (57.8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5 (36.6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 (5.6%)</w:t>
            </w:r>
          </w:p>
        </w:tc>
      </w:tr>
      <w:tr>
        <w:trPr>
          <w:trHeight w:val="25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424239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R-1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onic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&gt;C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02 (61.2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13 (32.4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2 (6.4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72 (59.7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15 (34.5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6 (5.8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1 (52.4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0 (43.3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 (4.3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79 (61.3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9 (33.9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 (4.8%)</w:t>
            </w:r>
          </w:p>
        </w:tc>
      </w:tr>
      <w:tr>
        <w:trPr>
          <w:trHeight w:val="25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699540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R-1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onic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&gt;A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3 (25.3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30 (51.2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52 (23.6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2 (23.7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10 (51.8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7 (24.5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1 (19.2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1 (51.9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2 (29.0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0 (24.9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53 (54.4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8 (20.6%)</w:t>
            </w:r>
          </w:p>
        </w:tc>
      </w:tr>
      <w:tr>
        <w:trPr>
          <w:trHeight w:val="25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452636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R-1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onic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&gt;G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65 (56.2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49 (38.4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5 (5.4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36 (54.3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48 (40.1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5 (5.7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3 (53.9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5 (37.3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 (8.8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70 (58.2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4 (35.6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 (6.2%)</w:t>
            </w:r>
          </w:p>
        </w:tc>
      </w:tr>
      <w:tr>
        <w:trPr>
          <w:trHeight w:val="25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1178532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R-1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onic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&gt;T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60 (54.7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59 (39.4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9 (5.9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30 (53.0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50 (40.1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3 (6.9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9 (55.8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0 (39.0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 (5.2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51 (53.2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3 (39.8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 (7.0%)</w:t>
            </w:r>
          </w:p>
        </w:tc>
      </w:tr>
      <w:tr>
        <w:trPr>
          <w:trHeight w:val="25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1325539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R-1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' Upstream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&gt;C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72 (31.5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47 (45.2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7 (23.3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3 (30.6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31 (43.3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9 (26.1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9 (17.4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8 (57.1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7 (25.4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4 (19.1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0 (56.5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9 (24.4%)</w:t>
            </w:r>
          </w:p>
        </w:tc>
      </w:tr>
      <w:tr>
        <w:trPr>
          <w:trHeight w:val="25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1177948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R-1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onic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&gt;C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53 (84.8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8 (15.0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 (0.2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51 (88.7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7 (10.8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 (0.5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96 (85.2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1 (13.5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 (1.3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55 (87.3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4 (11.6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 (1.0%)</w:t>
            </w:r>
          </w:p>
        </w:tc>
      </w:tr>
      <w:tr>
        <w:trPr>
          <w:trHeight w:val="255" w:hRule="atLeast"/>
        </w:trPr>
        <w:tc>
          <w:tcPr>
            <w:tcW w:w="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6557628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R-1</w:t>
            </w:r>
          </w:p>
        </w:tc>
        <w:tc>
          <w:tcPr>
            <w:tcW w:w="4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onic</w:t>
            </w:r>
          </w:p>
        </w:tc>
        <w:tc>
          <w:tcPr>
            <w:tcW w:w="5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&gt;G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25 (65.7%)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99 (30.8%)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3 (3.6%)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05 (65.7%)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3 (29.7%)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8 (4.5%)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4 (64.0%)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3 (32.4%)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 (3.6%)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98 (70.5%)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6 (27.0%)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 (2.5%)</w:t>
            </w:r>
          </w:p>
        </w:tc>
      </w:tr>
      <w:tr>
        <w:trPr>
          <w:trHeight w:val="255" w:hRule="atLeast"/>
        </w:trPr>
        <w:tc>
          <w:tcPr>
            <w:tcW w:w="9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1047275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R-2</w:t>
            </w:r>
          </w:p>
        </w:tc>
        <w:tc>
          <w:tcPr>
            <w:tcW w:w="4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1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' UTR</w:t>
            </w:r>
          </w:p>
        </w:tc>
        <w:tc>
          <w:tcPr>
            <w:tcW w:w="5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&gt;G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7 (28.5%)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51 (53.4%)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9 (18.1%)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70 (27.3%)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27 (52.5%)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6 (20.2%)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9 (30.3%)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1 (48.7%)</w:t>
            </w:r>
          </w:p>
        </w:tc>
        <w:tc>
          <w:tcPr>
            <w:tcW w:w="9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8 (21.1%)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9 (27.1%)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1 (48.5%)</w:t>
            </w:r>
          </w:p>
        </w:tc>
        <w:tc>
          <w:tcPr>
            <w:tcW w:w="9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1 (24.4%)</w:t>
            </w:r>
          </w:p>
        </w:tc>
      </w:tr>
      <w:tr>
        <w:trPr>
          <w:trHeight w:val="25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655760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R-2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onic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&gt;T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93 (75.0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50 (22.8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 (2.1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78 (76.6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4 (21.5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 (1.9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76 (76.9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6 (20.1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 (3.1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16 (75.3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6 (23.0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 (1.7%)</w:t>
            </w:r>
          </w:p>
        </w:tc>
      </w:tr>
      <w:tr>
        <w:trPr>
          <w:trHeight w:val="25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783426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R-2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onic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&gt;T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42 (36.8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28 (49.8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8 (13.4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50 (40.1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84 (45.5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0 (14.4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4 (40.7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7 (46.3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0 (13.0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5 (39.5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7 (47.1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9 (13.4%)</w:t>
            </w:r>
          </w:p>
        </w:tc>
      </w:tr>
      <w:tr>
        <w:trPr>
          <w:trHeight w:val="25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100179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R-2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onic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&gt;A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73 (41.9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02 (46.3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7 (11.8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90 (46.8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72 (43.9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7 (9.2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3 (40.4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8 (47.0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9 (12.6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8 (48.6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3 (39.8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3 (11.6%)</w:t>
            </w:r>
          </w:p>
        </w:tc>
      </w:tr>
      <w:tr>
        <w:trPr>
          <w:trHeight w:val="25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1327048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R-2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onic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&gt;A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27 (50.5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69 (41.6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1 (7.9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13 (51.7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48 (40.9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5 (7.4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8 (48.6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4 (42.3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 (9.0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55 (56.2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5 (38.0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 (5.8%)</w:t>
            </w:r>
          </w:p>
        </w:tc>
      </w:tr>
      <w:tr>
        <w:trPr>
          <w:trHeight w:val="25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784372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R-2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onic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&gt;T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09 (77.7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5 (20.6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 (1.7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57 (73.9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3 (23.1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 (2.9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5 (72.1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9 (25.8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 (2.2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3 (73.0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3 (22.7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 (4.3%)</w:t>
            </w:r>
          </w:p>
        </w:tc>
      </w:tr>
      <w:tr>
        <w:trPr>
          <w:trHeight w:val="25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442425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R-2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onic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&gt;T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55 (70.2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78 (27.5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5 (2.3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47 (72.7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50 (24.4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 (2.9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1 (71.6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9 (26.2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 (2.2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97 (68.4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9 (27.4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 (4.2%)</w:t>
            </w:r>
          </w:p>
        </w:tc>
      </w:tr>
      <w:tr>
        <w:trPr>
          <w:trHeight w:val="25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1113569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R-2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onic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&gt;A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78 (42.5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96 (45.3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0 (12.2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45 (39.5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90 (46.7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6 (13.8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3 (45.2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3 (45.2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2 (9.6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8 (40.5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50 (51.5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3 (7.9%)</w:t>
            </w:r>
          </w:p>
        </w:tc>
      </w:tr>
      <w:tr>
        <w:trPr>
          <w:trHeight w:val="255" w:hRule="atLeast"/>
        </w:trPr>
        <w:tc>
          <w:tcPr>
            <w:tcW w:w="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4460370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R-2</w:t>
            </w:r>
          </w:p>
        </w:tc>
        <w:tc>
          <w:tcPr>
            <w:tcW w:w="4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onic</w:t>
            </w:r>
          </w:p>
        </w:tc>
        <w:tc>
          <w:tcPr>
            <w:tcW w:w="5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&gt;T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16 (49.5%)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71 (42.5%)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1 (8.0%)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69 (45.1%)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56 (43.0%)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1 (11.9%)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3 (43.7%)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5 (44.6%)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5 (11.7%)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0 (46.4%)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7 (41.8%)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3 (11.8%)</w:t>
            </w:r>
          </w:p>
        </w:tc>
      </w:tr>
      <w:tr>
        <w:trPr>
          <w:trHeight w:val="255" w:hRule="atLeast"/>
        </w:trPr>
        <w:tc>
          <w:tcPr>
            <w:tcW w:w="9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11135696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R-3</w:t>
            </w:r>
          </w:p>
        </w:tc>
        <w:tc>
          <w:tcPr>
            <w:tcW w:w="4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1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' UTR</w:t>
            </w:r>
          </w:p>
        </w:tc>
        <w:tc>
          <w:tcPr>
            <w:tcW w:w="5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&gt;A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00 (62.6%)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12 (33.2%)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7 (4.2%)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94 (63.7%)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7 (33.4%)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 (2.9%)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8 (61.9%)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5 (33.6%)</w:t>
            </w:r>
          </w:p>
        </w:tc>
        <w:tc>
          <w:tcPr>
            <w:tcW w:w="9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 (4.5%)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9 (65.4%)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4 (32.5%)</w:t>
            </w:r>
          </w:p>
        </w:tc>
        <w:tc>
          <w:tcPr>
            <w:tcW w:w="9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 (2.1%)</w:t>
            </w:r>
          </w:p>
        </w:tc>
      </w:tr>
      <w:tr>
        <w:trPr>
          <w:trHeight w:val="25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451866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R-3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onic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&gt;C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04 (46.4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87 (43.8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4 (9.8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91 (46.6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72 (43.6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1 (9.8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1 (43.9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3 (44.8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6 (11.3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4 (43.2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3 (42.9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0 (13.9%)</w:t>
            </w:r>
          </w:p>
        </w:tc>
      </w:tr>
      <w:tr>
        <w:trPr>
          <w:trHeight w:val="25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487205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R-3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onic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&gt;C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16 (78.5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0 (19.8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 (1.7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06 (81.2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9 (17.5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 (1.3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73 (74.9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4 (23.4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 (1.7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16 (74.0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3 (21.6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 (4.5%)</w:t>
            </w:r>
          </w:p>
        </w:tc>
      </w:tr>
      <w:tr>
        <w:trPr>
          <w:trHeight w:val="25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487184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R-3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onic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&gt;G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72 (41.4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01 (45.8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4 (12.8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67 (42.9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76 (44.3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0 (12.8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4 (36.8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6 (46.5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8 (16.7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5 (36.2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1 (45.2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4 (18.6%)</w:t>
            </w:r>
          </w:p>
        </w:tc>
      </w:tr>
      <w:tr>
        <w:trPr>
          <w:trHeight w:val="25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700876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R-3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onic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&gt;G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57 (24.4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25 (50.5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2 (25.2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71 (28.5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79 (46.4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51 (25.1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6 (20.5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0 (53.6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8 (25.9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4 (23.4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0 (47.6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9 (28.9%)</w:t>
            </w:r>
          </w:p>
        </w:tc>
      </w:tr>
      <w:tr>
        <w:trPr>
          <w:trHeight w:val="25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1268151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R-3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onic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&gt;A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87 (75.6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9 (23.1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 (1.2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34 (71.5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7 (27.5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 (1.0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9 (65.4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3 (32.0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 (2.6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4 (72.1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9 (24.4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 (3.5%)</w:t>
            </w:r>
          </w:p>
        </w:tc>
      </w:tr>
      <w:tr>
        <w:trPr>
          <w:trHeight w:val="25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407734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R-3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onic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&gt;G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78 (42.4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01 (46.0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6 (11.6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72 (43.5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70 (43.1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4 (13.4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6 (37.6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9 (47.6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4 (14.8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7 (40.2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8 (44.0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6 (15.8%)</w:t>
            </w:r>
          </w:p>
        </w:tc>
      </w:tr>
      <w:tr>
        <w:trPr>
          <w:trHeight w:val="25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1254623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R-3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onic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&gt;T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35 (81.2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9 (16.5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5 (2.3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06 (81.1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1 (17.8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 (1.1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9 (82.2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9 (17.0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 (0.9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28 (79.4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6 (19.5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 (1.0%)</w:t>
            </w:r>
          </w:p>
        </w:tc>
      </w:tr>
      <w:tr>
        <w:trPr>
          <w:trHeight w:val="25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1254573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R-3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onic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&gt;T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59 (42.7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41 (56.3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 (1.0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86 (47.4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13 (51.8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 (0.8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8 (43.6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9 (52.9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 (3.6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6 (47.4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9 (51.9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 (0.7%)</w:t>
            </w:r>
          </w:p>
        </w:tc>
      </w:tr>
      <w:tr>
        <w:trPr>
          <w:trHeight w:val="25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655761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R-3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xon 1, NSC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&gt;G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78 (58.5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41 (37.3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7 (4.2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77 (60.7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23 (35.9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1 (3.4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2 (62.0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8 (34.1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 (3.9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74 (59.6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1 (38.0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 (2.4%)</w:t>
            </w:r>
          </w:p>
        </w:tc>
      </w:tr>
      <w:tr>
        <w:trPr>
          <w:trHeight w:val="255" w:hRule="atLeast"/>
        </w:trPr>
        <w:tc>
          <w:tcPr>
            <w:tcW w:w="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9314261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R-3</w:t>
            </w:r>
          </w:p>
        </w:tc>
        <w:tc>
          <w:tcPr>
            <w:tcW w:w="4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onic</w:t>
            </w:r>
          </w:p>
        </w:tc>
        <w:tc>
          <w:tcPr>
            <w:tcW w:w="5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&gt;A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67 (66.7%)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2 (29.5%)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1 (3.8%)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88 (73.2%)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6 (23.8%)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 (3.0%)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54 (69.7%)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2 (23.5%)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5 (6.8%)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91 (67.5%)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4 (29.7%)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 (2.8%)</w:t>
            </w:r>
          </w:p>
        </w:tc>
      </w:tr>
      <w:tr>
        <w:trPr>
          <w:trHeight w:val="255" w:hRule="atLeast"/>
        </w:trPr>
        <w:tc>
          <w:tcPr>
            <w:tcW w:w="9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7957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R-4</w:t>
            </w:r>
          </w:p>
        </w:tc>
        <w:tc>
          <w:tcPr>
            <w:tcW w:w="4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1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' UTR</w:t>
            </w:r>
          </w:p>
        </w:tc>
        <w:tc>
          <w:tcPr>
            <w:tcW w:w="5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&gt;C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45 (67.9%)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90 (29.0%)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 (3.1%)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27 (68.4%)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77 (28.4%)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 (3.2%)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57 (68.0%)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9 (29.9%)</w:t>
            </w:r>
          </w:p>
        </w:tc>
        <w:tc>
          <w:tcPr>
            <w:tcW w:w="9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 (2.2%)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7 (71.1%)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9 (23.7%)</w:t>
            </w:r>
          </w:p>
        </w:tc>
        <w:tc>
          <w:tcPr>
            <w:tcW w:w="9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5 (5.2%)</w:t>
            </w:r>
          </w:p>
        </w:tc>
      </w:tr>
      <w:tr>
        <w:trPr>
          <w:trHeight w:val="25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701155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R-4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onic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&gt;G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43 (67.4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94 (29.5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 (3.0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28 (68.9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74 (28.0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9 (3.1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0 (69.6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3 (27.4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 (3.0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92 (66.4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6 (29.8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 (3.8%)</w:t>
            </w:r>
          </w:p>
        </w:tc>
      </w:tr>
      <w:tr>
        <w:trPr>
          <w:trHeight w:val="25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655761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R-4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onic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&gt;A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44 (52.8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57 (39.5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0 (7.7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05 (49.4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67 (43.2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6 (7.4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8 (52.0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6 (42.3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 (5.7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7 (51.8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6 (37.3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1 (10.9%)</w:t>
            </w:r>
          </w:p>
        </w:tc>
      </w:tr>
      <w:tr>
        <w:trPr>
          <w:trHeight w:val="25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113378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R-4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xon 7, NSC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&gt;T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66 (40.6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06 (46.7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3 (12.7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40 (38.8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96 (47.8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3 (13.4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2 (40.2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3 (49.3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4 (10.5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6 (43.0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2 (41.6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5 (15.4%)</w:t>
            </w:r>
          </w:p>
        </w:tc>
      </w:tr>
      <w:tr>
        <w:trPr>
          <w:trHeight w:val="25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392451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R-4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onic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&gt;C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19 (49.1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52 (38.8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9 (12.2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05 (50.2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56 (42.2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6 (7.6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0 (45.5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5 (43.2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5 (11.4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3 (47.2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8 (41.8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1 (11.0%)</w:t>
            </w:r>
          </w:p>
        </w:tc>
      </w:tr>
      <w:tr>
        <w:trPr>
          <w:trHeight w:val="25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487185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R-4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onic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&gt;G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20 (48.9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73 (41.7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1 (9.3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13 (50.2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49 (40.0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1 (9.8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6 (46.1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6 (46.1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 (7.8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54 (53.7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0 (38.3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3 (8.0%)</w:t>
            </w:r>
          </w:p>
        </w:tc>
      </w:tr>
      <w:tr>
        <w:trPr>
          <w:trHeight w:val="25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701413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R-4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onic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&gt;A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11 (62.5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17 (33.0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0 (4.6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84 (61.7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4 (32.8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4 (5.5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2 (53.3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8 (42.8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 (3.9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9 (65.2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7 (30.0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 (4.8%)</w:t>
            </w:r>
          </w:p>
        </w:tc>
      </w:tr>
      <w:tr>
        <w:trPr>
          <w:trHeight w:val="25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746279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R-4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onic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&gt;T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04 (76.9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1 (21.5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 (1.5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79 (77.3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3 (21.5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 (1.3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1 (78.7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5 (19.6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 (1.7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25 (79.8%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2 (18.4%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 (1.8%)</w:t>
            </w:r>
          </w:p>
        </w:tc>
      </w:tr>
    </w:tbl>
    <w:p>
      <w:pPr>
        <w:pStyle w:val="NormalWeb"/>
        <w:spacing w:lineRule="auto" w:line="360"/>
        <w:rPr>
          <w:color w:val="000000"/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bbreviations: SNP ID, SNP identification; Chr, chromosome; 1&gt;2, major&gt;minor allele; NSC: Non Synonymous Coding.</w:t>
      </w:r>
    </w:p>
    <w:p>
      <w:pPr>
        <w:pStyle w:val="Normal"/>
        <w:rPr>
          <w:color w:val="000000"/>
          <w:sz w:val="18"/>
          <w:szCs w:val="18"/>
          <w:lang w:val="en-GB"/>
        </w:rPr>
      </w:pPr>
      <w:r>
        <w:rPr>
          <w:color w:val="000000"/>
          <w:sz w:val="18"/>
          <w:szCs w:val="18"/>
          <w:lang w:val="en-GB"/>
        </w:rPr>
      </w:r>
    </w:p>
    <w:sectPr>
      <w:type w:val="nextPage"/>
      <w:pgSz w:orient="landscape" w:w="16838" w:h="11906"/>
      <w:pgMar w:left="284" w:right="284" w:gutter="0" w:header="0" w:top="284" w:footer="0" w:bottom="28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Mapadeldocumento">
    <w:name w:val="Mapa del documento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4T13:35:00Z</dcterms:created>
  <dc:creator>Carlos</dc:creator>
  <dc:description/>
  <cp:keywords/>
  <dc:language>en-US</dc:language>
  <cp:lastModifiedBy>Carlos</cp:lastModifiedBy>
  <dcterms:modified xsi:type="dcterms:W3CDTF">2011-06-15T07:07:00Z</dcterms:modified>
  <cp:revision>18</cp:revision>
  <dc:subject/>
  <dc:title>Gene</dc:title>
</cp:coreProperties>
</file>